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0EC" w:rsidRPr="007757F7" w:rsidRDefault="00C75290" w:rsidP="009860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proofErr w:type="spellStart"/>
      <w:r w:rsidR="00B11677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1</w:t>
      </w:r>
      <w:proofErr w:type="spellEnd"/>
      <w:r w:rsidR="009860EC">
        <w:rPr>
          <w:rFonts w:ascii="Arial" w:hAnsi="Arial" w:cs="Arial"/>
        </w:rPr>
        <w:t xml:space="preserve">: </w:t>
      </w:r>
      <w:r w:rsidR="009860EC" w:rsidRPr="007757F7">
        <w:rPr>
          <w:rFonts w:ascii="Arial" w:hAnsi="Arial" w:cs="Arial"/>
        </w:rPr>
        <w:t xml:space="preserve"> Project Activities and Participants</w:t>
      </w:r>
    </w:p>
    <w:tbl>
      <w:tblPr>
        <w:tblW w:w="9135" w:type="dxa"/>
        <w:tblInd w:w="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280"/>
        <w:gridCol w:w="2325"/>
        <w:gridCol w:w="4530"/>
      </w:tblGrid>
      <w:tr w:rsidR="009860EC" w:rsidRPr="007757F7" w:rsidTr="00BE365A">
        <w:trPr>
          <w:trHeight w:val="420"/>
        </w:trPr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Project Activity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# of</w:t>
            </w:r>
          </w:p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4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Aim and Focus</w:t>
            </w:r>
          </w:p>
        </w:tc>
      </w:tr>
      <w:tr w:rsidR="009860EC" w:rsidRPr="007757F7" w:rsidTr="00BE365A">
        <w:trPr>
          <w:trHeight w:val="10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Working Group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b/>
                <w:sz w:val="20"/>
                <w:szCs w:val="20"/>
              </w:rPr>
              <w:t>Aim:</w:t>
            </w:r>
            <w:r w:rsidRPr="007757F7">
              <w:rPr>
                <w:rFonts w:ascii="Arial" w:hAnsi="Arial" w:cs="Arial"/>
                <w:sz w:val="20"/>
                <w:szCs w:val="20"/>
              </w:rPr>
              <w:t xml:space="preserve"> To learn about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NIRN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tools/processes and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AIFs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, and consider their application to the implementation, spread and sustainability of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DMCA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ocesses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1 (2016-06-2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 xml:space="preserve">Introduction to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NIRN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and the AI Hub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2 (2016-07-0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 xml:space="preserve">Usable innovation: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DMCA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ocesses</w:t>
            </w:r>
          </w:p>
        </w:tc>
      </w:tr>
      <w:tr w:rsidR="009860EC" w:rsidRPr="007757F7" w:rsidTr="00BE365A">
        <w:trPr>
          <w:trHeight w:val="5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3 (2016-07-1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Exploration: Hexagon tool to determine readiness for implementation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4 (2016-08-0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Implementation stages and drivers: Part I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5 (2016-08-1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Implementation stages and drivers: Part II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6 (2016-08-2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DMCA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actice Profile: Part I</w:t>
            </w:r>
          </w:p>
        </w:tc>
      </w:tr>
      <w:tr w:rsidR="009860EC" w:rsidRPr="007757F7" w:rsidTr="00BE365A">
        <w:trPr>
          <w:trHeight w:val="26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7 (2016-09-1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DMCA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actice Profile: Part II</w:t>
            </w:r>
          </w:p>
        </w:tc>
      </w:tr>
      <w:tr w:rsidR="009860EC" w:rsidRPr="007757F7" w:rsidTr="00BE365A">
        <w:trPr>
          <w:trHeight w:val="5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8 (2016-09-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ind w:left="34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 xml:space="preserve">Fidelity, Improvement Cycles,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Implemaps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>, Communication and Evaluation Plans</w:t>
            </w:r>
          </w:p>
        </w:tc>
      </w:tr>
      <w:tr w:rsidR="009860EC" w:rsidRPr="007757F7" w:rsidTr="00BE365A">
        <w:trPr>
          <w:trHeight w:val="4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546049" w:rsidP="00BE365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IR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860EC" w:rsidRPr="007757F7">
              <w:rPr>
                <w:rFonts w:ascii="Arial" w:hAnsi="Arial" w:cs="Arial"/>
                <w:sz w:val="20"/>
                <w:szCs w:val="20"/>
              </w:rPr>
              <w:t>Bootcamp</w:t>
            </w:r>
            <w:proofErr w:type="spellEnd"/>
          </w:p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2016-10-18/1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3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b/>
                <w:sz w:val="20"/>
                <w:szCs w:val="20"/>
              </w:rPr>
              <w:t>Aim:</w:t>
            </w:r>
            <w:r w:rsidRPr="007757F7">
              <w:rPr>
                <w:rFonts w:ascii="Arial" w:hAnsi="Arial" w:cs="Arial"/>
                <w:sz w:val="20"/>
                <w:szCs w:val="20"/>
              </w:rPr>
              <w:t xml:space="preserve"> To introduce the fundamentals of the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NIRN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approach to integrating best practices into clinical work, and facilitate application of the processes to clinical practice</w:t>
            </w:r>
          </w:p>
        </w:tc>
      </w:tr>
      <w:tr w:rsidR="009860EC" w:rsidRPr="007757F7" w:rsidTr="00BE365A">
        <w:trPr>
          <w:trHeight w:val="4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0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860EC" w:rsidRPr="007757F7" w:rsidRDefault="009860EC" w:rsidP="00BE365A">
            <w:pPr>
              <w:rPr>
                <w:rFonts w:ascii="Arial" w:hAnsi="Arial" w:cs="Arial"/>
              </w:rPr>
            </w:pPr>
          </w:p>
        </w:tc>
      </w:tr>
      <w:tr w:rsidR="009860EC" w:rsidRPr="007757F7" w:rsidTr="00BE365A">
        <w:trPr>
          <w:trHeight w:val="840"/>
        </w:trPr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Focus groups</w:t>
            </w:r>
          </w:p>
          <w:p w:rsidR="009860EC" w:rsidRPr="007757F7" w:rsidRDefault="009860EC" w:rsidP="00BE365A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2016-10-24</w:t>
            </w:r>
          </w:p>
          <w:p w:rsidR="009860EC" w:rsidRPr="007757F7" w:rsidRDefault="009860EC" w:rsidP="00BE365A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spacing w:line="21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860EC" w:rsidRPr="007757F7" w:rsidRDefault="009860EC" w:rsidP="00BE365A">
            <w:pPr>
              <w:spacing w:line="21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9860EC" w:rsidRPr="007757F7" w:rsidRDefault="009860EC" w:rsidP="00BE365A">
            <w:pPr>
              <w:spacing w:line="21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9860EC" w:rsidRPr="007757F7" w:rsidRDefault="009860EC" w:rsidP="00BE365A">
            <w:pPr>
              <w:spacing w:line="21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9860EC" w:rsidRPr="007757F7" w:rsidRDefault="009860EC" w:rsidP="00BE365A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7757F7">
              <w:rPr>
                <w:rFonts w:ascii="Arial" w:hAnsi="Arial" w:cs="Arial"/>
                <w:b/>
                <w:sz w:val="20"/>
                <w:szCs w:val="20"/>
              </w:rPr>
              <w:t>Aim:</w:t>
            </w:r>
            <w:r w:rsidRPr="007757F7">
              <w:rPr>
                <w:rFonts w:ascii="Arial" w:hAnsi="Arial" w:cs="Arial"/>
                <w:sz w:val="20"/>
                <w:szCs w:val="20"/>
              </w:rPr>
              <w:t xml:space="preserve"> To solicit summative feedback regarding the utility and applicability of using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NIRN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ocesses and tools to facilitate implementation, spread and sustainability of </w:t>
            </w:r>
            <w:proofErr w:type="spellStart"/>
            <w:r w:rsidRPr="007757F7">
              <w:rPr>
                <w:rFonts w:ascii="Arial" w:hAnsi="Arial" w:cs="Arial"/>
                <w:sz w:val="20"/>
                <w:szCs w:val="20"/>
              </w:rPr>
              <w:t>DMCA</w:t>
            </w:r>
            <w:proofErr w:type="spellEnd"/>
            <w:r w:rsidRPr="007757F7">
              <w:rPr>
                <w:rFonts w:ascii="Arial" w:hAnsi="Arial" w:cs="Arial"/>
                <w:sz w:val="20"/>
                <w:szCs w:val="20"/>
              </w:rPr>
              <w:t xml:space="preserve"> processes</w:t>
            </w:r>
          </w:p>
        </w:tc>
      </w:tr>
    </w:tbl>
    <w:p w:rsidR="00621309" w:rsidRDefault="00621309"/>
    <w:sectPr w:rsidR="00621309" w:rsidSect="007F48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860EC"/>
    <w:rsid w:val="00546049"/>
    <w:rsid w:val="00621309"/>
    <w:rsid w:val="00666E72"/>
    <w:rsid w:val="00707919"/>
    <w:rsid w:val="007F48E0"/>
    <w:rsid w:val="009860EC"/>
    <w:rsid w:val="00AD3A91"/>
    <w:rsid w:val="00B11677"/>
    <w:rsid w:val="00C75290"/>
    <w:rsid w:val="00DD3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9</cp:lastModifiedBy>
  <cp:revision>5</cp:revision>
  <dcterms:created xsi:type="dcterms:W3CDTF">2018-08-09T21:13:00Z</dcterms:created>
  <dcterms:modified xsi:type="dcterms:W3CDTF">2018-08-17T02:04:00Z</dcterms:modified>
</cp:coreProperties>
</file>